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9E30F" w14:textId="77777777" w:rsidR="00A06A3E" w:rsidRPr="003F3A0A" w:rsidRDefault="00A06A3E" w:rsidP="00A06A3E">
      <w:pPr>
        <w:pStyle w:val="Caption"/>
        <w:rPr>
          <w:b w:val="0"/>
        </w:rPr>
      </w:pPr>
      <w:r>
        <w:t>S</w:t>
      </w:r>
      <w:r>
        <w:t>5</w:t>
      </w:r>
      <w:r w:rsidRPr="00A06A3E">
        <w:t xml:space="preserve"> </w:t>
      </w:r>
      <w:r>
        <w:t xml:space="preserve">Table. Assumptions </w:t>
      </w:r>
      <w:bookmarkStart w:id="0" w:name="_GoBack"/>
      <w:bookmarkEnd w:id="0"/>
      <w:r>
        <w:t>made by previous analyses of the Rakai retrospective cohort that are relaxed in our re-analysis</w:t>
      </w:r>
      <w:r>
        <w:rPr>
          <w:b w:val="0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0"/>
        <w:gridCol w:w="3467"/>
        <w:gridCol w:w="1263"/>
        <w:gridCol w:w="6564"/>
        <w:gridCol w:w="222"/>
      </w:tblGrid>
      <w:tr w:rsidR="00A06A3E" w:rsidRPr="003F3A0A" w14:paraId="3C7503ED" w14:textId="77777777" w:rsidTr="00E81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89E60" w14:textId="77777777" w:rsidR="00A06A3E" w:rsidRPr="003F3A0A" w:rsidRDefault="00A06A3E" w:rsidP="00E813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udy</w:t>
            </w:r>
          </w:p>
        </w:tc>
        <w:tc>
          <w:tcPr>
            <w:tcW w:w="0" w:type="auto"/>
          </w:tcPr>
          <w:p w14:paraId="5280A03E" w14:textId="77777777" w:rsidR="00A06A3E" w:rsidRPr="003F3A0A" w:rsidRDefault="00A06A3E" w:rsidP="00E81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ssumption</w:t>
            </w:r>
          </w:p>
        </w:tc>
        <w:tc>
          <w:tcPr>
            <w:tcW w:w="0" w:type="auto"/>
          </w:tcPr>
          <w:p w14:paraId="2B903C6C" w14:textId="77777777" w:rsidR="00A06A3E" w:rsidRPr="003F3A0A" w:rsidRDefault="00A06A3E" w:rsidP="00E81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ias in EHM</w:t>
            </w: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US"/>
              </w:rPr>
              <w:t>acute</w:t>
            </w:r>
          </w:p>
        </w:tc>
        <w:tc>
          <w:tcPr>
            <w:tcW w:w="0" w:type="auto"/>
          </w:tcPr>
          <w:p w14:paraId="576AC32A" w14:textId="77777777" w:rsidR="00A06A3E" w:rsidRPr="003F3A0A" w:rsidRDefault="00A06A3E" w:rsidP="00E81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rrection</w:t>
            </w:r>
          </w:p>
        </w:tc>
        <w:tc>
          <w:tcPr>
            <w:tcW w:w="0" w:type="auto"/>
          </w:tcPr>
          <w:p w14:paraId="35CE0A7C" w14:textId="77777777" w:rsidR="00A06A3E" w:rsidRPr="003F3A0A" w:rsidRDefault="00A06A3E" w:rsidP="00E81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A3E" w:rsidRPr="003F3A0A" w14:paraId="0D56E9ED" w14:textId="77777777" w:rsidTr="00E8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45C82" w14:textId="77777777" w:rsidR="00A06A3E" w:rsidRPr="003F3A0A" w:rsidRDefault="00A06A3E" w:rsidP="00E813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awer et al. 2005</w:t>
            </w:r>
          </w:p>
        </w:tc>
        <w:tc>
          <w:tcPr>
            <w:tcW w:w="0" w:type="auto"/>
          </w:tcPr>
          <w:p w14:paraId="3DFDD705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  <w:t>All infections and deaths occur exactly at the midpoint of the cohort inte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  <w:t>val in which they were observed.</w:t>
            </w:r>
          </w:p>
          <w:p w14:paraId="4E2EB4F4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70E0E22F" w14:textId="77777777" w:rsidR="00A06A3E" w:rsidRPr="003F3A0A" w:rsidRDefault="00A06A3E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light downward</w:t>
            </w:r>
          </w:p>
        </w:tc>
        <w:tc>
          <w:tcPr>
            <w:tcW w:w="0" w:type="auto"/>
          </w:tcPr>
          <w:p w14:paraId="7E521457" w14:textId="77777777" w:rsidR="00A06A3E" w:rsidRPr="003F3A0A" w:rsidRDefault="00A06A3E" w:rsidP="00E8131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We relax this assumption (as does Hollingsworth et al.) by including a latent (unobserved) variable for infection time.</w:t>
            </w:r>
          </w:p>
          <w:p w14:paraId="2DE343C5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02ABA148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A3E" w:rsidRPr="003F3A0A" w14:paraId="74EED35E" w14:textId="77777777" w:rsidTr="00E81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8E75D" w14:textId="77777777" w:rsidR="00A06A3E" w:rsidRPr="003F3A0A" w:rsidRDefault="00A06A3E" w:rsidP="00E813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awer et al. 2005</w:t>
            </w:r>
          </w:p>
          <w:p w14:paraId="1FB0C972" w14:textId="77777777" w:rsidR="00A06A3E" w:rsidRPr="003F3A0A" w:rsidRDefault="00A06A3E" w:rsidP="00E813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ollingsworth et al. 2008</w:t>
            </w:r>
          </w:p>
        </w:tc>
        <w:tc>
          <w:tcPr>
            <w:tcW w:w="0" w:type="auto"/>
          </w:tcPr>
          <w:p w14:paraId="5C2CEFD5" w14:textId="77777777" w:rsidR="00A06A3E" w:rsidRPr="003F3A0A" w:rsidRDefault="00A06A3E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  <w:t xml:space="preserve">Incident, prevalent and late couples are </w:t>
            </w:r>
            <w:r w:rsidRPr="003F3A0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eastAsia="en-US"/>
              </w:rPr>
              <w:t>different types</w:t>
            </w:r>
            <w:r w:rsidRPr="003F3A0A"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  <w:t xml:space="preserve"> of couples and real couples do </w:t>
            </w:r>
            <w:r w:rsidRPr="003F3A0A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eastAsia="en-US"/>
              </w:rPr>
              <w:t>not</w:t>
            </w:r>
            <w:r w:rsidRPr="003F3A0A"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  <w:t xml:space="preserve"> switch between these categories. </w:t>
            </w:r>
          </w:p>
          <w:p w14:paraId="42F99AEA" w14:textId="77777777" w:rsidR="00A06A3E" w:rsidRPr="003F3A0A" w:rsidRDefault="00A06A3E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7CB8E95B" w14:textId="77777777" w:rsidR="00A06A3E" w:rsidRPr="003F3A0A" w:rsidRDefault="00A06A3E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light downward</w:t>
            </w:r>
          </w:p>
        </w:tc>
        <w:tc>
          <w:tcPr>
            <w:tcW w:w="0" w:type="auto"/>
          </w:tcPr>
          <w:p w14:paraId="5CDD4CE8" w14:textId="77777777" w:rsidR="00A06A3E" w:rsidRPr="003F3A0A" w:rsidRDefault="00A06A3E" w:rsidP="00E81318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We relax this assumption by modeling in such a way that each of these categories simply represents that the cohort study only </w:t>
            </w:r>
            <w:r w:rsidRPr="003F3A0A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US"/>
              </w:rPr>
              <w:t>observed</w:t>
            </w: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each couple in one of their disease phase categories.</w:t>
            </w:r>
          </w:p>
          <w:p w14:paraId="30DC3C12" w14:textId="77777777" w:rsidR="00A06A3E" w:rsidRPr="003F3A0A" w:rsidRDefault="00A06A3E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0BF94593" w14:textId="77777777" w:rsidR="00A06A3E" w:rsidRPr="003F3A0A" w:rsidRDefault="00A06A3E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A3E" w:rsidRPr="003F3A0A" w14:paraId="5A74FCC3" w14:textId="77777777" w:rsidTr="00E8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FBB7B" w14:textId="77777777" w:rsidR="00A06A3E" w:rsidRPr="003F3A0A" w:rsidRDefault="00A06A3E" w:rsidP="00E813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awer et al. 2005</w:t>
            </w:r>
          </w:p>
          <w:p w14:paraId="07381AC1" w14:textId="77777777" w:rsidR="00A06A3E" w:rsidRPr="003F3A0A" w:rsidRDefault="00A06A3E" w:rsidP="00E813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ollingsworth et al. 2008</w:t>
            </w:r>
          </w:p>
        </w:tc>
        <w:tc>
          <w:tcPr>
            <w:tcW w:w="0" w:type="auto"/>
          </w:tcPr>
          <w:p w14:paraId="0E671304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  <w:t xml:space="preserve">Couples were sampled in an unbiased manner. </w:t>
            </w:r>
          </w:p>
          <w:p w14:paraId="23513D12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7EA0B35A" w14:textId="77777777" w:rsidR="00A06A3E" w:rsidRPr="003F3A0A" w:rsidRDefault="00A06A3E" w:rsidP="00E81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ubstantial upward</w:t>
            </w:r>
          </w:p>
        </w:tc>
        <w:tc>
          <w:tcPr>
            <w:tcW w:w="0" w:type="auto"/>
          </w:tcPr>
          <w:p w14:paraId="760D7F66" w14:textId="77777777" w:rsidR="00A06A3E" w:rsidRPr="003F3A0A" w:rsidRDefault="00A06A3E" w:rsidP="00E81318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In reality, couples providing strong evidence for lower acute phase infectivity were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more likely to be </w:t>
            </w: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excluded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from the Rakai cohort based on exclusion criteria of couples lost to follow-up</w:t>
            </w: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. We relaxed this assumption by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explicitly </w:t>
            </w: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including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he study inclusion criteria in our model</w:t>
            </w:r>
            <w:r w:rsidRPr="003F3A0A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  <w:p w14:paraId="7EDD680F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0EEDF8F8" w14:textId="77777777" w:rsidR="00A06A3E" w:rsidRPr="003F3A0A" w:rsidRDefault="00A06A3E" w:rsidP="00E813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A3E" w:rsidRPr="003F3A0A" w14:paraId="1C77A2E5" w14:textId="77777777" w:rsidTr="00E81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1A74B" w14:textId="77777777" w:rsidR="00A06A3E" w:rsidRPr="003F3A0A" w:rsidRDefault="00A06A3E" w:rsidP="00E813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awer et al. 2005</w:t>
            </w:r>
          </w:p>
          <w:p w14:paraId="214BDC03" w14:textId="77777777" w:rsidR="00A06A3E" w:rsidRPr="003F3A0A" w:rsidRDefault="00A06A3E" w:rsidP="00E813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ollingsworth et al. 2008</w:t>
            </w:r>
          </w:p>
        </w:tc>
        <w:tc>
          <w:tcPr>
            <w:tcW w:w="0" w:type="auto"/>
          </w:tcPr>
          <w:p w14:paraId="76442AEA" w14:textId="77777777" w:rsidR="00A06A3E" w:rsidRPr="003F3A0A" w:rsidRDefault="00A06A3E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hAnsi="Times New Roman" w:cs="Times New Roman"/>
                <w:color w:val="auto"/>
                <w:sz w:val="20"/>
                <w:szCs w:val="20"/>
                <w:lang w:eastAsia="en-US"/>
              </w:rPr>
              <w:t xml:space="preserve">Transmission rates into couples and between serodiscordant partners are the same (i.e. homogenous) for all couples. </w:t>
            </w:r>
          </w:p>
        </w:tc>
        <w:tc>
          <w:tcPr>
            <w:tcW w:w="0" w:type="auto"/>
          </w:tcPr>
          <w:p w14:paraId="302F4C51" w14:textId="77777777" w:rsidR="00A06A3E" w:rsidRPr="003F3A0A" w:rsidRDefault="00A06A3E" w:rsidP="00E81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ubstantial upward</w:t>
            </w:r>
          </w:p>
        </w:tc>
        <w:tc>
          <w:tcPr>
            <w:tcW w:w="0" w:type="auto"/>
          </w:tcPr>
          <w:p w14:paraId="218F9C44" w14:textId="77777777" w:rsidR="00A06A3E" w:rsidRPr="003F3A0A" w:rsidRDefault="00A06A3E" w:rsidP="00E81318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We relaxed this assumption by allowing each individual to have a risk deviate that affects their risk of acquiring HIV; risk deviates were sampled from lognormal distributions with standard deviatio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estimated by fitting ou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uple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transmission model to the data</w:t>
            </w:r>
            <w:r w:rsidRPr="003F3A0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0" w:type="auto"/>
          </w:tcPr>
          <w:p w14:paraId="1D6A9234" w14:textId="77777777" w:rsidR="00A06A3E" w:rsidRPr="003F3A0A" w:rsidRDefault="00A06A3E" w:rsidP="00E81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34B0E20A" w14:textId="77777777" w:rsidR="00A06A3E" w:rsidRPr="00681EF3" w:rsidRDefault="00A06A3E" w:rsidP="00A06A3E">
      <w:pPr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00DC71FA" w14:textId="77777777" w:rsidR="00AF2419" w:rsidRDefault="00AF2419"/>
    <w:sectPr w:rsidR="00AF2419" w:rsidSect="00A06A3E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C30"/>
    <w:rsid w:val="00A06A3E"/>
    <w:rsid w:val="00AF2419"/>
    <w:rsid w:val="00D2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F246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A3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6A3E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06A3E"/>
    <w:pPr>
      <w:spacing w:after="200"/>
    </w:pPr>
    <w:rPr>
      <w:rFonts w:ascii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A3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6A3E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06A3E"/>
    <w:pPr>
      <w:spacing w:after="200"/>
    </w:pPr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2</Characters>
  <Application>Microsoft Macintosh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B</dc:creator>
  <cp:keywords/>
  <dc:description/>
  <cp:lastModifiedBy>S B</cp:lastModifiedBy>
  <cp:revision>2</cp:revision>
  <dcterms:created xsi:type="dcterms:W3CDTF">2015-01-23T23:30:00Z</dcterms:created>
  <dcterms:modified xsi:type="dcterms:W3CDTF">2015-01-23T23:31:00Z</dcterms:modified>
</cp:coreProperties>
</file>